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PAML parameters estimation for six sites models of variable ω (</w:t>
      </w:r>
      <w:r>
        <w:rPr>
          <w:rFonts w:cs="Times New Roman" w:ascii="Times New Roman" w:hAnsi="Times New Roman"/>
          <w:i/>
          <w:sz w:val="24"/>
          <w:szCs w:val="24"/>
        </w:rPr>
        <w:t>dn/ds</w:t>
      </w:r>
      <w:r>
        <w:rPr>
          <w:rFonts w:cs="Times New Roman" w:ascii="Times New Roman" w:hAnsi="Times New Roman"/>
          <w:sz w:val="24"/>
          <w:szCs w:val="24"/>
        </w:rPr>
        <w:t xml:space="preserve">) among eight HBV genotype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1446"/>
        <w:gridCol w:w="1786"/>
        <w:gridCol w:w="1787"/>
        <w:gridCol w:w="1786"/>
        <w:gridCol w:w="1446"/>
        <w:gridCol w:w="1447"/>
        <w:gridCol w:w="1273"/>
        <w:gridCol w:w="1173"/>
        <w:gridCol w:w="1173"/>
      </w:tblGrid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3 vs. M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df=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 (χ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fr-CH"/>
              </w:rPr>
              <w:t xml:space="preserve">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test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2 vs. M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df=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 (χ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fr-CH"/>
              </w:rPr>
              <w:t xml:space="preserve">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test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M8 vs. M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df=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 (χ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fr-CH"/>
              </w:rPr>
              <w:t xml:space="preserve">2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test)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A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260.7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68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194.9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6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6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3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159.2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5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8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9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5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4.68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158.1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1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7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5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.62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27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6.12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195.7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1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1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159.5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4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16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4.5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2.89E-43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13E-16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81E-16**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1613.8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32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1434.4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9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9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0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1413.6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80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6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2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2.99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1413.3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7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9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0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6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3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2.65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1448.1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2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506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1413.9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46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1.61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2.46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66E-85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9.35E-10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46E-15**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B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846.7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62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737.4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4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6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5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672.6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9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6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6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4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5.88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672.6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20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7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3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.07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4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5.99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739.5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2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2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672.9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1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15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5.79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4.08E-74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7.58E-29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18E-29**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2964.8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35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2630.8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5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5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4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2569.7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3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2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4.13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2569.7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5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3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99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2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4.12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2642.5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260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2572.7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4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38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3.8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9.89E-170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09E-27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5.05E-31**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C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8949.6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59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8773.9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2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4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7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8666.7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9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5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5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4.76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8666.6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6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6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8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91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5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4.65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8792.4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30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44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8667.8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59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99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4.43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57E-121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2.98E-47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7.63E-55**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8921.9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36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8323.3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7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7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2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8226.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6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9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3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30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8225.8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5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8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9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93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4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18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8360.4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8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47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8234.9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29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99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2.7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43E-300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6.06E-43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19E-55**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D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951.6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45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851.6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2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9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7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829.7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5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2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8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5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0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830.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3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3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5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3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2.27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859.4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4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25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5830.8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1.01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3.96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2.33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4.07E-51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08E-10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87E-13**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3846.0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35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3483.3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8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6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1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3433.8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7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8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3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07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3426.8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82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9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6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.51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0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6.27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3505.7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3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34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13439.1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28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1.10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2.48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65E-180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21E-22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09E-29**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E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73.7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74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9.9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8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1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1.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0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6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47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4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5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1.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97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5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6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4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55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9.5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0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1.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44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1.02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3.52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3.38E-9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001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002**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508.3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32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422.6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2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5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406.9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3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4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1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5.41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406.9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9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9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85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1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5.01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423.3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1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2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406.9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7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19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5.15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8.94E-43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50E-7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7.25E-8**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F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74.3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25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9.3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77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3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2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7.9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80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6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8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0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4.65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7.9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50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3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86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17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69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9.5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2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7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957.9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3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45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4.0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33E-6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2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fr-CH"/>
              </w:rPr>
              <w:t>N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2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fr-CH"/>
              </w:rPr>
              <w:t>N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345.33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32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258.7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2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5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248.2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8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5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8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3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37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248.1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0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4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2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81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3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17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259.3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0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19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7248.2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13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50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3.1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6.38E-41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2.81E-5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50E-5**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G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334.7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61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329.7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8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1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321.2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4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5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0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49.9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320.6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9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0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.55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0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66.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329.7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0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08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321.4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47.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13E-05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002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002**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791.2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57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776.3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68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3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765.3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5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2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2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9.2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765.2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60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9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77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.20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1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0.3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776.5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07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765.34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1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1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8.87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48E-10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56E-5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1.34E-5**</w:t>
            </w:r>
          </w:p>
        </w:tc>
      </w:tr>
      <w:tr>
        <w:trPr/>
        <w:tc>
          <w:tcPr>
            <w:tcW w:w="1395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Genotype H parameter estimate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106.9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56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103.4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4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5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100.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95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1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4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5.72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100.7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52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1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421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31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49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5.72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103.5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05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2100.7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45.7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98.89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5.7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15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fr-CH"/>
              </w:rPr>
              <w:t>N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val="fr-CH"/>
              </w:rPr>
              <w:t>NS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975.57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0.30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950.3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4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256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945.2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937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1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6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29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945.2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92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745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12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0.063,ω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  <w:lang w:val="fr-CH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=3.29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951.18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0.005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0.01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lnL=-4945.26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p=13.90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q=99.00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ω= 3.30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2.13 E-12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06**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fr-CH"/>
              </w:rPr>
              <w:t>0.003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Ssites model (0:one w; 1:neutral; 2:selection; 3:discrete; 7:beta; 8:beta&amp;w)</w:t>
      </w:r>
      <w:r>
        <w:rPr>
          <w:rFonts w:cs="Times New Roman" w:ascii="Times New Roman" w:hAnsi="Times New Roman"/>
        </w:rPr>
        <w:t>. NS: not significa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3:23:00Z</dcterms:created>
  <dc:creator>pingchen09</dc:creator>
  <dc:description/>
  <cp:keywords/>
  <dc:language>en-US</dc:language>
  <cp:lastModifiedBy>pingchen09</cp:lastModifiedBy>
  <dcterms:modified xsi:type="dcterms:W3CDTF">2012-07-27T00:20:00Z</dcterms:modified>
  <cp:revision>7</cp:revision>
  <dc:subject/>
  <dc:title/>
</cp:coreProperties>
</file>